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A8F" w:rsidRPr="001E5C29" w:rsidRDefault="00935A8F" w:rsidP="00935A8F">
      <w:pPr>
        <w:spacing w:after="120"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1E5C29">
        <w:rPr>
          <w:rFonts w:ascii="Arial" w:hAnsi="Arial" w:cs="Arial"/>
          <w:b/>
          <w:sz w:val="22"/>
          <w:szCs w:val="22"/>
          <w:lang w:val="en-US"/>
        </w:rPr>
        <w:t>Comparison of the effects of high dietary iron levels on the bone microarchitecture responses in two inbred mouse strains: 129/</w:t>
      </w:r>
      <w:proofErr w:type="spellStart"/>
      <w:r w:rsidRPr="001E5C29">
        <w:rPr>
          <w:rFonts w:ascii="Arial" w:hAnsi="Arial" w:cs="Arial"/>
          <w:b/>
          <w:sz w:val="22"/>
          <w:szCs w:val="22"/>
          <w:lang w:val="en-US"/>
        </w:rPr>
        <w:t>Sv</w:t>
      </w:r>
      <w:proofErr w:type="spellEnd"/>
      <w:r w:rsidRPr="001E5C29">
        <w:rPr>
          <w:rFonts w:ascii="Arial" w:hAnsi="Arial" w:cs="Arial"/>
          <w:b/>
          <w:sz w:val="22"/>
          <w:szCs w:val="22"/>
          <w:lang w:val="en-US"/>
        </w:rPr>
        <w:t xml:space="preserve"> and C57BL/6J</w:t>
      </w:r>
    </w:p>
    <w:p w:rsidR="00935A8F" w:rsidRPr="001E5C29" w:rsidRDefault="00935A8F" w:rsidP="00935A8F">
      <w:pPr>
        <w:spacing w:after="120"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935A8F">
      <w:pPr>
        <w:spacing w:after="120" w:line="480" w:lineRule="auto"/>
        <w:jc w:val="center"/>
        <w:rPr>
          <w:rFonts w:ascii="Arial" w:hAnsi="Arial" w:cs="Arial"/>
          <w:sz w:val="22"/>
          <w:szCs w:val="22"/>
          <w:lang w:val="it-IT"/>
        </w:rPr>
      </w:pPr>
      <w:r w:rsidRPr="001E5C29">
        <w:rPr>
          <w:rFonts w:ascii="Arial" w:hAnsi="Arial" w:cs="Arial"/>
          <w:sz w:val="22"/>
          <w:szCs w:val="22"/>
          <w:lang w:val="it-IT"/>
        </w:rPr>
        <w:t>Maria G. Ledesma-Colunga</w:t>
      </w:r>
      <w:r w:rsidRPr="001E5C29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1E5C29">
        <w:rPr>
          <w:rFonts w:ascii="Arial" w:hAnsi="Arial" w:cs="Arial"/>
          <w:sz w:val="22"/>
          <w:szCs w:val="22"/>
          <w:lang w:val="it-IT"/>
        </w:rPr>
        <w:t>, Vanessa Passin</w:t>
      </w:r>
      <w:r w:rsidRPr="001E5C29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1E5C29">
        <w:rPr>
          <w:rFonts w:ascii="Arial" w:hAnsi="Arial" w:cs="Arial"/>
          <w:sz w:val="22"/>
          <w:szCs w:val="22"/>
          <w:lang w:val="it-IT"/>
        </w:rPr>
        <w:t>, Maja Vujic Spasic</w:t>
      </w:r>
      <w:r w:rsidRPr="001E5C29">
        <w:rPr>
          <w:rFonts w:ascii="Arial" w:hAnsi="Arial" w:cs="Arial"/>
          <w:sz w:val="22"/>
          <w:szCs w:val="22"/>
          <w:vertAlign w:val="superscript"/>
          <w:lang w:val="it-IT"/>
        </w:rPr>
        <w:t>2</w:t>
      </w:r>
      <w:r w:rsidRPr="001E5C29">
        <w:rPr>
          <w:rFonts w:ascii="Arial" w:hAnsi="Arial" w:cs="Arial"/>
          <w:sz w:val="22"/>
          <w:szCs w:val="22"/>
          <w:lang w:val="it-IT"/>
        </w:rPr>
        <w:t xml:space="preserve">, </w:t>
      </w:r>
    </w:p>
    <w:p w:rsidR="00935A8F" w:rsidRPr="001E5C29" w:rsidRDefault="00935A8F" w:rsidP="00935A8F">
      <w:pPr>
        <w:spacing w:after="120"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1E5C29">
        <w:rPr>
          <w:rFonts w:ascii="Arial" w:hAnsi="Arial" w:cs="Arial"/>
          <w:sz w:val="22"/>
          <w:szCs w:val="22"/>
          <w:lang w:val="en-US"/>
        </w:rPr>
        <w:t>Lorenz C. Hofbauer</w:t>
      </w:r>
      <w:r w:rsidRPr="001E5C29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1E5C29">
        <w:rPr>
          <w:rFonts w:ascii="Arial" w:hAnsi="Arial" w:cs="Arial"/>
          <w:sz w:val="22"/>
          <w:szCs w:val="22"/>
          <w:lang w:val="en-US"/>
        </w:rPr>
        <w:t>, Ulrike Baschant</w:t>
      </w:r>
      <w:r w:rsidRPr="001E5C29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1E5C29">
        <w:rPr>
          <w:rFonts w:ascii="Arial" w:hAnsi="Arial" w:cs="Arial"/>
          <w:sz w:val="22"/>
          <w:szCs w:val="22"/>
          <w:lang w:val="en-US"/>
        </w:rPr>
        <w:t>, Martina Rauner</w:t>
      </w:r>
      <w:r w:rsidRPr="001E5C29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1E5C29">
        <w:rPr>
          <w:rFonts w:ascii="Arial" w:hAnsi="Arial" w:cs="Arial"/>
          <w:sz w:val="22"/>
          <w:szCs w:val="22"/>
          <w:lang w:val="en-US"/>
        </w:rPr>
        <w:t>*</w:t>
      </w: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642BDD" w:rsidRPr="001E5C29" w:rsidRDefault="00642BDD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642BDD" w:rsidP="00167AFF">
      <w:pPr>
        <w:rPr>
          <w:rFonts w:ascii="Arial" w:hAnsi="Arial" w:cs="Arial"/>
          <w:sz w:val="22"/>
          <w:szCs w:val="22"/>
          <w:lang w:val="en-US"/>
        </w:rPr>
      </w:pPr>
      <w:r w:rsidRPr="001E5C29">
        <w:rPr>
          <w:rFonts w:ascii="Arial" w:hAnsi="Arial" w:cs="Arial"/>
          <w:b/>
          <w:sz w:val="22"/>
          <w:szCs w:val="22"/>
          <w:lang w:val="en-US"/>
        </w:rPr>
        <w:lastRenderedPageBreak/>
        <w:t>Table S1.</w:t>
      </w:r>
      <w:r w:rsidRPr="001E5C29">
        <w:rPr>
          <w:rFonts w:ascii="Arial" w:hAnsi="Arial" w:cs="Arial"/>
          <w:sz w:val="22"/>
          <w:szCs w:val="22"/>
          <w:lang w:val="en-US"/>
        </w:rPr>
        <w:t xml:space="preserve"> Oligonucleotide sequences used for quantitative real-time PCR.</w:t>
      </w:r>
    </w:p>
    <w:p w:rsidR="00642BDD" w:rsidRPr="001E5C29" w:rsidRDefault="00642BDD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0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3337"/>
        <w:gridCol w:w="3497"/>
      </w:tblGrid>
      <w:tr w:rsidR="00642BDD" w:rsidRPr="001E5C29" w:rsidTr="00642BDD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eastAsia="Arial Unicode MS" w:hAnsi="Arial" w:cs="Arial"/>
                <w:b/>
                <w:i/>
                <w:sz w:val="18"/>
                <w:szCs w:val="18"/>
                <w:lang w:val="en-US"/>
              </w:rPr>
              <w:t>Sequence (5´-3´)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eastAsia="Arial Unicode MS" w:hAnsi="Arial" w:cs="Arial"/>
                <w:i/>
                <w:sz w:val="18"/>
                <w:szCs w:val="18"/>
                <w:lang w:val="en-US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s: ATCTGGCACCACACCTT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s: GGGGTGTTGAAGGTCTC AAA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  <w:lang w:val="en-US"/>
              </w:rPr>
              <w:t>Hfe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s: CACCGTCTGTGCCATCTTCTT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s: ACATAGCCACCCAT</w:t>
            </w: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GGTTCCT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Hamp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GCACCACCTATCTCCATCAAC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AGAAGATGCAGATGGGGAAG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Fpn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TGTCAGCCTGCTGTTTGCAGGA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TCTTGCAGCAACTGTGTCACCG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Tfr1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 xml:space="preserve">s: TAAATTCCCCGTTGTTGAGG 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ATGACTGAGATGGCGGAAAC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Sp7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CTTCCCAATCCTATTTGCCGTTT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CGGCCAGGTTACTAACACCAATCT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Runx2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AAATGCCTCCGCTGTTATGA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GCTCCGGCCCACAAATCT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Postn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CCACTCAGCACTACTCCGATG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TCTCCCAAGCCTCGTTACTC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Spp1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TGAAAGTGACTGATTCTGGCA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GGACGATTGGAGTGAAAGTGT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Nfatc1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GTTCCTTCAGCCAATCATCC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</w:t>
            </w:r>
            <w:r w:rsidRPr="001E5C2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GGAGGTGATCTCGATTCTCG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Oscar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TGGCGGTTTGCACTCTTCA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GATCCGTTACCAGCAGTTCCAGA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Acp5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ACTTGCGACCATTGTTAGCC</w:t>
            </w:r>
          </w:p>
        </w:tc>
        <w:tc>
          <w:tcPr>
            <w:tcW w:w="0" w:type="auto"/>
            <w:vAlign w:val="center"/>
          </w:tcPr>
          <w:p w:rsidR="00642BDD" w:rsidRPr="001E5C29" w:rsidRDefault="00642BDD" w:rsidP="00642BDD">
            <w:pPr>
              <w:tabs>
                <w:tab w:val="left" w:pos="1560"/>
              </w:tabs>
              <w:spacing w:before="120" w:after="120"/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AGAGGGATCCATGAAGTTGC</w:t>
            </w:r>
          </w:p>
        </w:tc>
      </w:tr>
      <w:tr w:rsidR="00642BDD" w:rsidRPr="001E5C29" w:rsidTr="00642BDD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before="120" w:after="120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i/>
                <w:sz w:val="18"/>
                <w:szCs w:val="18"/>
              </w:rPr>
              <w:t>Ct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2BDD" w:rsidRPr="001E5C29" w:rsidRDefault="00642BDD" w:rsidP="00642BD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s: AGTGGTTCAGAAGATGACGGG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2BDD" w:rsidRPr="001E5C29" w:rsidRDefault="00642BDD" w:rsidP="00642BD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1E5C29">
              <w:rPr>
                <w:rFonts w:ascii="Arial" w:eastAsia="Arial Unicode MS" w:hAnsi="Arial" w:cs="Arial"/>
                <w:sz w:val="18"/>
                <w:szCs w:val="18"/>
              </w:rPr>
              <w:t>as: TCTTCAGAGTCAATGCCTCCGTTC</w:t>
            </w:r>
          </w:p>
        </w:tc>
      </w:tr>
    </w:tbl>
    <w:p w:rsidR="00642BDD" w:rsidRPr="001E5C29" w:rsidRDefault="00642BDD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935A8F" w:rsidRPr="001E5C29" w:rsidRDefault="00935A8F" w:rsidP="00167AFF">
      <w:pPr>
        <w:rPr>
          <w:rFonts w:ascii="Arial" w:hAnsi="Arial" w:cs="Arial"/>
          <w:b/>
          <w:sz w:val="22"/>
          <w:szCs w:val="22"/>
          <w:lang w:val="en-US"/>
        </w:rPr>
      </w:pPr>
    </w:p>
    <w:p w:rsidR="00167AFF" w:rsidRPr="001E5C29" w:rsidRDefault="00167AFF" w:rsidP="00167AFF">
      <w:pPr>
        <w:rPr>
          <w:rFonts w:ascii="Arial" w:hAnsi="Arial" w:cs="Arial"/>
          <w:sz w:val="22"/>
          <w:szCs w:val="22"/>
          <w:lang w:val="en-US"/>
        </w:rPr>
      </w:pPr>
    </w:p>
    <w:p w:rsidR="001C32D0" w:rsidRPr="001E5C29" w:rsidRDefault="001C32D0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C32D0" w:rsidRPr="001E5C29" w:rsidRDefault="001C32D0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C32D0" w:rsidRPr="001E5C29" w:rsidRDefault="001C32D0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C32D0" w:rsidRPr="001E5C29" w:rsidRDefault="001C32D0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C32D0" w:rsidRPr="001E5C29" w:rsidRDefault="001C32D0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C32D0" w:rsidRPr="001E5C29" w:rsidRDefault="001C32D0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C32D0" w:rsidRPr="001E5C29" w:rsidRDefault="001C32D0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C32D0" w:rsidRPr="001E5C29" w:rsidRDefault="001C32D0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461E2" w:rsidRPr="001E5C29" w:rsidRDefault="001461E2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461E2" w:rsidRPr="001E5C29" w:rsidRDefault="001461E2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642BDD" w:rsidRPr="001E5C29" w:rsidRDefault="00642BDD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642BDD" w:rsidRPr="001E5C29" w:rsidRDefault="00642BDD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642BDD" w:rsidRPr="001E5C29" w:rsidRDefault="00642BDD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642BDD" w:rsidRPr="001E5C29" w:rsidRDefault="00642BDD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642BDD" w:rsidRPr="001E5C29" w:rsidRDefault="00642BDD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642BDD" w:rsidRPr="001E5C29" w:rsidRDefault="00642BDD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642BDD" w:rsidRPr="001E5C29" w:rsidRDefault="00642BDD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642BDD" w:rsidRPr="001E5C29" w:rsidRDefault="00642BDD" w:rsidP="00C32777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after="120" w:line="480" w:lineRule="auto"/>
        <w:jc w:val="both"/>
        <w:rPr>
          <w:rFonts w:ascii="Arial" w:eastAsia="Arial Unicode MS" w:hAnsi="Arial" w:cs="Arial"/>
          <w:sz w:val="22"/>
          <w:szCs w:val="22"/>
          <w:lang w:val="en-US"/>
        </w:rPr>
      </w:pPr>
      <w:r w:rsidRPr="001E5C29"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S</w:t>
      </w:r>
      <w:r w:rsidR="001C32D0"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2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.  </w:t>
      </w:r>
      <w:r w:rsidRPr="001E5C29">
        <w:rPr>
          <w:rFonts w:ascii="Arial" w:hAnsi="Arial" w:cs="Arial"/>
          <w:sz w:val="20"/>
          <w:szCs w:val="20"/>
          <w:lang w:val="en-US"/>
        </w:rPr>
        <w:t xml:space="preserve">Hematological and systemic iron parameters in 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129/Sv male mice fed a control diet (CD) or an iron-rich diet (IRD) for 6 weeks.</w:t>
      </w:r>
    </w:p>
    <w:tbl>
      <w:tblPr>
        <w:tblStyle w:val="TableGrid"/>
        <w:tblpPr w:leftFromText="180" w:rightFromText="180" w:vertAnchor="page" w:horzAnchor="margin" w:tblpXSpec="center" w:tblpY="2485"/>
        <w:tblW w:w="6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1928"/>
        <w:gridCol w:w="1928"/>
      </w:tblGrid>
      <w:tr w:rsidR="00C32777" w:rsidRPr="001E5C29" w:rsidTr="00224ECB">
        <w:trPr>
          <w:trHeight w:val="323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129/Sv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6 weeks of diet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CD (n=8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IRD (n=8)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BC (</w:t>
            </w: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^9/L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0.49 ± 0.7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0.18 ± 0.43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b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09 ± 0.6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79 ± 0.33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ct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L/L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 ± 0.05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 ± 0.02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CV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.93 ± 3.56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25 ± 1.38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CH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7 ± 0.0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6 ± 0.02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CHC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26 ± 1.29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15 ± 0.26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um Fe (</w:t>
            </w: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sym w:font="Symbol" w:char="F06D"/>
            </w: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/dL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5.96 ± 41.03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7.17 ± 34.08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IBC (µg/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0.34 ± 64.1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5.32 ± 18.85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fSat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21 ± 7.44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.53 ± 3.69</w:t>
            </w:r>
          </w:p>
        </w:tc>
      </w:tr>
      <w:tr w:rsidR="00C32777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iver Fe (µg/g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3.51</w:t>
            </w:r>
            <w:r w:rsidR="00193ECE"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.77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89.33 ± 170.48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18"/>
                <w:lang w:val="en-US"/>
              </w:rPr>
              <w:t>***</w:t>
            </w:r>
          </w:p>
        </w:tc>
      </w:tr>
      <w:tr w:rsidR="00177251" w:rsidRPr="001E5C29" w:rsidTr="00224ECB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177251" w:rsidRPr="001E5C29" w:rsidRDefault="00177251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one</w:t>
            </w:r>
            <w:r w:rsidR="00224ECB"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/Bone Marrow</w:t>
            </w: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e (µg/g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77251" w:rsidRPr="001E5C29" w:rsidRDefault="007A2812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62</w:t>
            </w:r>
            <w:r w:rsidR="00193ECE"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3.78</w:t>
            </w:r>
            <w:r w:rsidR="00193ECE"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77251" w:rsidRPr="001E5C29" w:rsidRDefault="007A2812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.22 ± 10.60</w:t>
            </w:r>
          </w:p>
        </w:tc>
      </w:tr>
      <w:tr w:rsidR="00193ECE" w:rsidRPr="001E5C29" w:rsidTr="00224ECB">
        <w:trPr>
          <w:trHeight w:val="323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3ECE" w:rsidRPr="001E5C29" w:rsidRDefault="00193ECE" w:rsidP="00193EC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iver </w:t>
            </w:r>
            <w:r w:rsidRPr="001E5C29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Hamp</w:t>
            </w: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mRNA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3ECE" w:rsidRPr="001E5C29" w:rsidRDefault="004004D1" w:rsidP="004004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00 </w:t>
            </w:r>
            <w:r w:rsidR="00193ECE"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3ECE" w:rsidRPr="001E5C29" w:rsidRDefault="004004D1" w:rsidP="00193EC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30</w:t>
            </w:r>
            <w:r w:rsidR="00193ECE"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65</w:t>
            </w:r>
            <w:r w:rsidR="00193ECE" w:rsidRPr="001E5C29">
              <w:rPr>
                <w:rFonts w:ascii="Arial" w:hAnsi="Arial" w:cs="Arial"/>
                <w:color w:val="000000" w:themeColor="text1"/>
                <w:sz w:val="24"/>
                <w:szCs w:val="18"/>
                <w:lang w:val="en-US"/>
              </w:rPr>
              <w:t>***</w:t>
            </w:r>
          </w:p>
        </w:tc>
      </w:tr>
    </w:tbl>
    <w:p w:rsidR="00C32777" w:rsidRPr="001E5C29" w:rsidRDefault="00C32777" w:rsidP="00C32777">
      <w:pPr>
        <w:spacing w:after="120" w:line="480" w:lineRule="auto"/>
        <w:jc w:val="both"/>
        <w:rPr>
          <w:rFonts w:ascii="Arial" w:eastAsia="Arial Unicode MS" w:hAnsi="Arial" w:cs="Arial"/>
          <w:sz w:val="22"/>
          <w:szCs w:val="22"/>
          <w:lang w:val="en-US"/>
        </w:rPr>
      </w:pPr>
    </w:p>
    <w:p w:rsidR="00C32777" w:rsidRPr="001E5C29" w:rsidRDefault="00C32777" w:rsidP="00C32777">
      <w:pPr>
        <w:spacing w:after="120" w:line="480" w:lineRule="auto"/>
        <w:jc w:val="both"/>
        <w:rPr>
          <w:rFonts w:ascii="Arial" w:eastAsia="Arial Unicode MS" w:hAnsi="Arial" w:cs="Arial"/>
          <w:sz w:val="22"/>
          <w:szCs w:val="22"/>
          <w:lang w:val="en-US"/>
        </w:rPr>
      </w:pPr>
    </w:p>
    <w:p w:rsidR="00C32777" w:rsidRPr="001E5C29" w:rsidRDefault="00C32777" w:rsidP="00C32777">
      <w:pPr>
        <w:spacing w:after="120" w:line="480" w:lineRule="auto"/>
        <w:jc w:val="both"/>
        <w:rPr>
          <w:rFonts w:ascii="Arial" w:eastAsia="Arial Unicode MS" w:hAnsi="Arial" w:cs="Arial"/>
          <w:sz w:val="22"/>
          <w:szCs w:val="22"/>
          <w:lang w:val="en-US"/>
        </w:rPr>
      </w:pPr>
    </w:p>
    <w:p w:rsidR="00C32777" w:rsidRPr="001E5C29" w:rsidRDefault="00C32777" w:rsidP="00C32777">
      <w:pPr>
        <w:spacing w:after="120" w:line="480" w:lineRule="auto"/>
        <w:jc w:val="both"/>
        <w:rPr>
          <w:rFonts w:ascii="Arial" w:eastAsia="Arial Unicode MS" w:hAnsi="Arial" w:cs="Arial"/>
          <w:sz w:val="22"/>
          <w:szCs w:val="22"/>
          <w:lang w:val="en-US"/>
        </w:rPr>
      </w:pPr>
    </w:p>
    <w:p w:rsidR="00C32777" w:rsidRPr="001E5C29" w:rsidRDefault="00C32777" w:rsidP="00C32777">
      <w:pPr>
        <w:spacing w:after="120" w:line="480" w:lineRule="auto"/>
        <w:jc w:val="both"/>
        <w:rPr>
          <w:rFonts w:ascii="Arial" w:eastAsia="Arial Unicode MS" w:hAnsi="Arial" w:cs="Arial"/>
          <w:sz w:val="22"/>
          <w:szCs w:val="22"/>
          <w:lang w:val="en-US"/>
        </w:rPr>
      </w:pPr>
    </w:p>
    <w:p w:rsidR="00C32777" w:rsidRPr="001E5C29" w:rsidRDefault="00C32777" w:rsidP="00C32777">
      <w:pPr>
        <w:spacing w:after="120" w:line="480" w:lineRule="auto"/>
        <w:jc w:val="both"/>
        <w:rPr>
          <w:rFonts w:ascii="Arial" w:eastAsia="Arial Unicode MS" w:hAnsi="Arial" w:cs="Arial"/>
          <w:sz w:val="22"/>
          <w:szCs w:val="22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177251" w:rsidRPr="001E5C29" w:rsidRDefault="00177251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177251" w:rsidRPr="001E5C29" w:rsidRDefault="00177251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320E4" w:rsidRPr="001E5C29" w:rsidRDefault="00B320E4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E5C29">
        <w:rPr>
          <w:rFonts w:ascii="Arial" w:hAnsi="Arial" w:cs="Arial"/>
          <w:sz w:val="20"/>
          <w:szCs w:val="20"/>
          <w:lang w:val="en-US"/>
        </w:rPr>
        <w:t xml:space="preserve">RBC: red blood cells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Hb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hemoglobin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Hct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hematocrit; MCV: mean corpuscular volume; MCH: mean corpuscular hemoglobin; MCHC: mean corpuscular hemoglobin concentration; Serum Fe: serum iron; UIBC: unsaturated iron binding capacity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TfSat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>: transferrin saturation; Liver</w:t>
      </w:r>
      <w:r w:rsidR="00B320E4" w:rsidRPr="001E5C29">
        <w:rPr>
          <w:rFonts w:ascii="Arial" w:hAnsi="Arial" w:cs="Arial"/>
          <w:sz w:val="20"/>
          <w:szCs w:val="20"/>
          <w:lang w:val="en-US"/>
        </w:rPr>
        <w:t xml:space="preserve"> Fe, Bone</w:t>
      </w:r>
      <w:r w:rsidRPr="001E5C29">
        <w:rPr>
          <w:rFonts w:ascii="Arial" w:hAnsi="Arial" w:cs="Arial"/>
          <w:sz w:val="20"/>
          <w:szCs w:val="20"/>
          <w:lang w:val="en-US"/>
        </w:rPr>
        <w:t xml:space="preserve"> Fe: non-heme iron content in dried tissue. Data is presented as mean ± SD. 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Statistics were calculated using Student´s</w:t>
      </w:r>
      <w:r w:rsidRPr="001E5C29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t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-test.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***P&lt;0.001.</w:t>
      </w: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tabs>
          <w:tab w:val="left" w:pos="3422"/>
        </w:tabs>
        <w:spacing w:line="480" w:lineRule="auto"/>
        <w:rPr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E5C29"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S</w:t>
      </w:r>
      <w:r w:rsidR="001C32D0"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3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.  </w:t>
      </w:r>
      <w:r w:rsidRPr="001E5C29">
        <w:rPr>
          <w:rFonts w:ascii="Arial" w:hAnsi="Arial" w:cs="Arial"/>
          <w:sz w:val="20"/>
          <w:szCs w:val="20"/>
          <w:lang w:val="en-US"/>
        </w:rPr>
        <w:t xml:space="preserve">Hematological and systemic iron parameters in young 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C57BL/6J male mice fed a control diet (CD) or an iron-rich diet (IRD) for 6 weeks.</w:t>
      </w:r>
    </w:p>
    <w:tbl>
      <w:tblPr>
        <w:tblpPr w:leftFromText="180" w:rightFromText="180" w:vertAnchor="page" w:horzAnchor="margin" w:tblpXSpec="center" w:tblpY="2322"/>
        <w:tblW w:w="6616" w:type="dxa"/>
        <w:tblLook w:val="04A0" w:firstRow="1" w:lastRow="0" w:firstColumn="1" w:lastColumn="0" w:noHBand="0" w:noVBand="1"/>
      </w:tblPr>
      <w:tblGrid>
        <w:gridCol w:w="2760"/>
        <w:gridCol w:w="1928"/>
        <w:gridCol w:w="1644"/>
        <w:gridCol w:w="284"/>
      </w:tblGrid>
      <w:tr w:rsidR="00642BDD" w:rsidRPr="001E5C29" w:rsidTr="00642BDD">
        <w:trPr>
          <w:trHeight w:val="323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C57BL/6J</w:t>
            </w:r>
          </w:p>
        </w:tc>
        <w:tc>
          <w:tcPr>
            <w:tcW w:w="38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6 weeks of diet</w:t>
            </w:r>
          </w:p>
        </w:tc>
      </w:tr>
      <w:tr w:rsidR="00642BDD" w:rsidRPr="001E5C29" w:rsidTr="00642BDD">
        <w:trPr>
          <w:gridAfter w:val="1"/>
          <w:wAfter w:w="284" w:type="dxa"/>
          <w:trHeight w:val="323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CD (n=8-16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IRD (n=8-16)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BC (</w:t>
            </w: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0^9/L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29 ± 0.45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44 ± 0.46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b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51 ± 0.45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08 ± 0.47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ct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L/L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 ± 0.02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9 ± 0.03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CV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56 ± 1.06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60 ± 0.47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CH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2 ± 0.01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6 ± 0.02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CHC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9.03 ± 0.62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8.63 ± 0.23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um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Fe (</w:t>
            </w: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sym w:font="Symbol" w:char="F06D"/>
            </w: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/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250.14 ± 70.53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292.03 ± 159.43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IBC (µg/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4.86 ± 39.72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.40 ± 40.79</w:t>
            </w:r>
            <w:r w:rsidRPr="001E5C29">
              <w:rPr>
                <w:rFonts w:ascii="Arial" w:hAnsi="Arial" w:cs="Arial"/>
                <w:color w:val="000000" w:themeColor="text1"/>
              </w:rPr>
              <w:t>**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fSat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38 ± 13.21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.10 ± 7.754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iver Fe (µg/g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3.08 ± 59.76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02.06 ± 405.32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*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one/Bone Marrow Fe (µg/g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34 ± 27.57</w:t>
            </w:r>
          </w:p>
        </w:tc>
        <w:tc>
          <w:tcPr>
            <w:tcW w:w="1928" w:type="dxa"/>
            <w:gridSpan w:val="2"/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.60 ± 39.23</w:t>
            </w:r>
          </w:p>
        </w:tc>
      </w:tr>
      <w:tr w:rsidR="00642BDD" w:rsidRPr="001E5C29" w:rsidTr="00642BDD">
        <w:trPr>
          <w:trHeight w:val="323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iver </w:t>
            </w:r>
            <w:r w:rsidRPr="001E5C29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Hamp</w:t>
            </w: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mRNA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 ± 0.41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98 ± 1.58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*</w:t>
            </w:r>
          </w:p>
        </w:tc>
      </w:tr>
    </w:tbl>
    <w:p w:rsidR="00C32777" w:rsidRPr="001E5C29" w:rsidRDefault="00C32777" w:rsidP="00C32777">
      <w:pPr>
        <w:spacing w:line="360" w:lineRule="auto"/>
        <w:rPr>
          <w:b/>
          <w:color w:val="000000" w:themeColor="text1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935A8F" w:rsidRPr="001E5C29" w:rsidRDefault="00935A8F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935A8F" w:rsidRPr="001E5C29" w:rsidRDefault="00935A8F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E5C29">
        <w:rPr>
          <w:rFonts w:ascii="Arial" w:hAnsi="Arial" w:cs="Arial"/>
          <w:sz w:val="20"/>
          <w:szCs w:val="20"/>
          <w:lang w:val="en-US"/>
        </w:rPr>
        <w:t xml:space="preserve">RBC: red blood cells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Hb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hemoglobin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Hct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hematocrit; MCV: mean corpuscular volume; MCH: mean corpuscular hemoglobin; MCHC: mean corpuscular hemoglobin concentration; Serum Fe: serum iron; UIBC: unsaturated iron binding capacity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TfSat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transferrin saturation; </w:t>
      </w:r>
      <w:r w:rsidR="00B320E4" w:rsidRPr="001E5C29">
        <w:rPr>
          <w:rFonts w:ascii="Arial" w:hAnsi="Arial" w:cs="Arial"/>
          <w:sz w:val="20"/>
          <w:szCs w:val="20"/>
          <w:lang w:val="en-US"/>
        </w:rPr>
        <w:t xml:space="preserve">Liver Fe, Bone Fe: non-heme iron content in dried tissue. </w:t>
      </w:r>
      <w:r w:rsidRPr="001E5C29">
        <w:rPr>
          <w:rFonts w:ascii="Arial" w:hAnsi="Arial" w:cs="Arial"/>
          <w:sz w:val="20"/>
          <w:szCs w:val="20"/>
          <w:lang w:val="en-US"/>
        </w:rPr>
        <w:t>Data is presented as mean ± SD. 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Statistics were calculated using Student´s</w:t>
      </w:r>
      <w:r w:rsidRPr="001E5C29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t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-test.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**P&lt;0.01, ***P&lt;0.001.</w:t>
      </w:r>
    </w:p>
    <w:p w:rsidR="00C32777" w:rsidRPr="001E5C29" w:rsidRDefault="00C32777" w:rsidP="00C32777">
      <w:pPr>
        <w:spacing w:line="360" w:lineRule="auto"/>
        <w:jc w:val="both"/>
        <w:rPr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1E5C29"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S</w:t>
      </w:r>
      <w:r w:rsidR="001C32D0"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4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.  </w:t>
      </w:r>
      <w:r w:rsidRPr="001E5C29">
        <w:rPr>
          <w:rFonts w:ascii="Arial" w:hAnsi="Arial" w:cs="Arial"/>
          <w:sz w:val="20"/>
          <w:szCs w:val="20"/>
          <w:lang w:val="en-US"/>
        </w:rPr>
        <w:t>Hematological and systemic iron parameters in adult C57BL/6J male mice fed a control diet (CD) or an iron-rich diet (IRD) for 6 and 12 weeks.</w:t>
      </w:r>
    </w:p>
    <w:tbl>
      <w:tblPr>
        <w:tblpPr w:leftFromText="180" w:rightFromText="180" w:vertAnchor="text" w:horzAnchor="margin" w:tblpXSpec="center" w:tblpY="151"/>
        <w:tblW w:w="96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8"/>
        <w:gridCol w:w="1928"/>
        <w:gridCol w:w="1929"/>
      </w:tblGrid>
      <w:tr w:rsidR="00642BDD" w:rsidRPr="001E5C29" w:rsidTr="00642BDD">
        <w:trPr>
          <w:trHeight w:val="32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57BL/6J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6 weeks of diet</w:t>
            </w:r>
          </w:p>
        </w:tc>
        <w:tc>
          <w:tcPr>
            <w:tcW w:w="3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12 weeks of diet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D (n= 7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RD (n= 8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D (n= 7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RD (n= 8)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BC (10</w:t>
            </w:r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2</w:t>
            </w:r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/L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9.42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25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9.90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43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0.00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31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9.61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8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Hb</w:t>
            </w:r>
            <w:proofErr w:type="spellEnd"/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mol</w:t>
            </w:r>
            <w:proofErr w:type="spellEnd"/>
            <w:r w:rsidRPr="001E5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8.83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31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9.81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38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9.30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23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9.68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90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Hct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L/L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47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1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52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2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49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1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52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5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CV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49.41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56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52.50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35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49.56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51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53.98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.02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CH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94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3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99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1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93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1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01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2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CHC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8.97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36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8.89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20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8.80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23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8.68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0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erum Fe (</w:t>
            </w: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sym w:font="Symbol" w:char="F06D"/>
            </w: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/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01.30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5.10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7.79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2.31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1.04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7.65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77.72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0.84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IBC (µg/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33.89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0.04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85.00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7.95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30.48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1.81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64.87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3.84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fSat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0.63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.32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72.11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.57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  <w:tc>
          <w:tcPr>
            <w:tcW w:w="1928" w:type="dxa"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4.62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.20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73.92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8.63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</w:t>
            </w:r>
          </w:p>
        </w:tc>
      </w:tr>
      <w:tr w:rsidR="00642BDD" w:rsidRPr="001E5C29" w:rsidTr="00642BDD">
        <w:trPr>
          <w:trHeight w:val="323"/>
        </w:trPr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BDD" w:rsidRPr="001E5C29" w:rsidRDefault="00642BDD" w:rsidP="00642BD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iver Fe (µg/g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47.85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2.76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011.48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392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*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04.39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0.25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2BDD" w:rsidRPr="001E5C29" w:rsidRDefault="00642BDD" w:rsidP="00642BD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369.62 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99.29</w:t>
            </w:r>
            <w:r w:rsidRPr="001E5C29">
              <w:rPr>
                <w:rFonts w:ascii="Arial" w:hAnsi="Arial" w:cs="Arial"/>
                <w:color w:val="000000" w:themeColor="text1"/>
                <w:lang w:val="en-US"/>
              </w:rPr>
              <w:t>***</w:t>
            </w:r>
          </w:p>
        </w:tc>
      </w:tr>
    </w:tbl>
    <w:p w:rsidR="00C32777" w:rsidRPr="001E5C29" w:rsidRDefault="00C32777" w:rsidP="00C32777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E5C29">
        <w:rPr>
          <w:rFonts w:ascii="Arial" w:hAnsi="Arial" w:cs="Arial"/>
          <w:sz w:val="20"/>
          <w:szCs w:val="20"/>
          <w:lang w:val="en-US"/>
        </w:rPr>
        <w:t xml:space="preserve">RBC: red blood cells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Hb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hemoglobin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Hct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hematocrit; MCV: mean corpuscular volume; MCH: mean corpuscular hemoglobin; MCHC: mean corpuscular hemoglobin concentration; Serum Fe: serum iron; UIBC: unsaturated iron binding capacity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TfSat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>: transferrin saturation. </w:t>
      </w:r>
      <w:r w:rsidR="00B320E4" w:rsidRPr="001E5C29">
        <w:rPr>
          <w:rFonts w:ascii="Arial" w:hAnsi="Arial" w:cs="Arial"/>
          <w:sz w:val="20"/>
          <w:szCs w:val="20"/>
          <w:lang w:val="en-US"/>
        </w:rPr>
        <w:t>Liver Fe, non-heme iron content in dried tissue.</w:t>
      </w:r>
      <w:r w:rsidRPr="001E5C29">
        <w:rPr>
          <w:rFonts w:ascii="Arial" w:hAnsi="Arial" w:cs="Arial"/>
          <w:sz w:val="20"/>
          <w:szCs w:val="20"/>
          <w:lang w:val="en-US"/>
        </w:rPr>
        <w:t xml:space="preserve"> Data is presented as mean ± SD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Statistics were calculated using Student´s </w:t>
      </w:r>
      <w:r w:rsidRPr="001E5C29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t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-test.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*P&lt;0.05, **P&lt;0.01, ***P&lt;0.001.</w:t>
      </w:r>
    </w:p>
    <w:p w:rsidR="00C32777" w:rsidRPr="001E5C29" w:rsidRDefault="00C32777" w:rsidP="00C32777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rPr>
          <w:rFonts w:ascii="Arial" w:hAnsi="Arial" w:cs="Arial"/>
          <w:b/>
          <w:sz w:val="20"/>
          <w:szCs w:val="20"/>
          <w:lang w:val="en-US"/>
        </w:rPr>
      </w:pPr>
    </w:p>
    <w:p w:rsidR="00642BDD" w:rsidRPr="001E5C29" w:rsidRDefault="00642BDD" w:rsidP="00C32777">
      <w:pPr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rPr>
          <w:rFonts w:ascii="Arial" w:hAnsi="Arial" w:cs="Arial"/>
          <w:b/>
          <w:sz w:val="20"/>
          <w:szCs w:val="20"/>
          <w:lang w:val="en-US"/>
        </w:rPr>
      </w:pPr>
    </w:p>
    <w:p w:rsidR="00C32777" w:rsidRPr="001E5C29" w:rsidRDefault="00C32777" w:rsidP="00C32777">
      <w:pPr>
        <w:rPr>
          <w:lang w:val="en-US"/>
        </w:rPr>
      </w:pPr>
    </w:p>
    <w:p w:rsidR="00C32777" w:rsidRPr="001E5C29" w:rsidRDefault="00C32777" w:rsidP="00C32777">
      <w:pPr>
        <w:rPr>
          <w:lang w:val="en-US"/>
        </w:rPr>
      </w:pPr>
    </w:p>
    <w:p w:rsidR="00C32777" w:rsidRPr="001E5C29" w:rsidRDefault="00C32777" w:rsidP="00C32777">
      <w:pPr>
        <w:rPr>
          <w:lang w:val="en-US"/>
        </w:rPr>
      </w:pPr>
    </w:p>
    <w:p w:rsidR="00C32777" w:rsidRPr="001E5C29" w:rsidRDefault="00C32777" w:rsidP="00C32777">
      <w:pPr>
        <w:rPr>
          <w:lang w:val="en-US"/>
        </w:rPr>
      </w:pPr>
    </w:p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E5C29"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S</w:t>
      </w:r>
      <w:r w:rsidR="001C32D0"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5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.  </w:t>
      </w:r>
      <w:r w:rsidRPr="001E5C29">
        <w:rPr>
          <w:rFonts w:ascii="Arial" w:hAnsi="Arial" w:cs="Arial"/>
          <w:sz w:val="20"/>
          <w:szCs w:val="20"/>
          <w:lang w:val="en-US"/>
        </w:rPr>
        <w:t xml:space="preserve">Hematological and systemic iron parameters in 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29/Sv male mice fed a control diet (CD) or and iron-rich diet (IRD) during gestation and lactation, followed by either a CD or IRD for 6 weeks. </w:t>
      </w:r>
    </w:p>
    <w:tbl>
      <w:tblPr>
        <w:tblStyle w:val="TableGrid"/>
        <w:tblpPr w:leftFromText="180" w:rightFromText="180" w:vertAnchor="page" w:horzAnchor="margin" w:tblpXSpec="center" w:tblpY="2305"/>
        <w:tblW w:w="9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86"/>
        <w:gridCol w:w="1928"/>
        <w:gridCol w:w="1928"/>
        <w:gridCol w:w="1928"/>
      </w:tblGrid>
      <w:tr w:rsidR="00C32777" w:rsidRPr="001E5C29" w:rsidTr="0081649C">
        <w:trPr>
          <w:trHeight w:val="3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3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CD during gestation and lactation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IRD during gestation and lactation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129/</w:t>
            </w:r>
            <w:proofErr w:type="spellStart"/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Sv</w:t>
            </w:r>
            <w:proofErr w:type="spellEnd"/>
          </w:p>
        </w:tc>
        <w:tc>
          <w:tcPr>
            <w:tcW w:w="3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6 weeks of diet 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6 weeks of diet 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CD (n=8-14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IRD (n=8-14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CD (n=8-1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sz w:val="18"/>
                <w:szCs w:val="18"/>
                <w:lang w:val="en-US"/>
              </w:rPr>
              <w:t>IRD (n=8-11)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BC (</w:t>
            </w: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^9/L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1.62 ± 2.45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9.73 ± 0.62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0.24 ± 1.0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85 ± 1.27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b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34 ± 2.30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66 ± 0.50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49 ± 0.97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76 ± 1.20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ct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L/L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0 ± 0.1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 ± 0.03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 ± 0.06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7 ± 0.07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CV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18 ± 1.15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.26 ± 1.16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.89 ± 1.30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.71 ± 1.72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CH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 ± 0.04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 ± 0.03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3 ± 0.0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 ± 0.03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CHC (</w:t>
            </w:r>
            <w:proofErr w:type="spellStart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mol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0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6 ± 0.33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9.03 ± 0.46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8.59 ± 0.34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8.83 ± 0.36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um Fe (</w:t>
            </w: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sym w:font="Symbol" w:char="F06D"/>
            </w:r>
            <w:r w:rsidRPr="001E5C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/dL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236.62 ± 50.85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259.79 ± 44.11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198.73 ± 75.56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204.05 ± 47.07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IBC (µg/dL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9.11 ± 101.81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448.63 ± 134.99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525.83 ± 54.75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</w:rPr>
              <w:t>474.94 ± 108.45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fSat</w:t>
            </w:r>
            <w:proofErr w:type="spellEnd"/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08 ± 9.06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98 ± 13.64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58 ± 6.59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.01 ± 7.66</w:t>
            </w:r>
          </w:p>
        </w:tc>
      </w:tr>
      <w:tr w:rsidR="00C32777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iver Fe (µg/g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2.3 ± 91.49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0.67 ± 201.94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2.12 ± 21.13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C32777" w:rsidRPr="001E5C29" w:rsidRDefault="00C32777" w:rsidP="00C327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54.31 ± 469.2</w:t>
            </w:r>
            <w:r w:rsidRPr="001E5C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</w:tr>
      <w:tr w:rsidR="007A2812" w:rsidRPr="001E5C29" w:rsidTr="0081649C">
        <w:trPr>
          <w:trHeight w:val="323"/>
        </w:trPr>
        <w:tc>
          <w:tcPr>
            <w:tcW w:w="1843" w:type="dxa"/>
            <w:shd w:val="clear" w:color="auto" w:fill="auto"/>
            <w:vAlign w:val="center"/>
          </w:tcPr>
          <w:p w:rsidR="007A2812" w:rsidRPr="001E5C29" w:rsidRDefault="007A2812" w:rsidP="007A281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one Fe (µg/g)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7A2812" w:rsidRPr="001E5C29" w:rsidRDefault="007A2812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68 ± 11.88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7A2812" w:rsidRPr="001E5C29" w:rsidRDefault="007A2812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00 ±28.21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7A2812" w:rsidRPr="001E5C29" w:rsidRDefault="007A2812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10 ± 14.37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7A2812" w:rsidRPr="001E5C29" w:rsidRDefault="00A63353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95</w:t>
            </w:r>
            <w:r w:rsidR="007A2812"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</w:t>
            </w: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2.85</w:t>
            </w:r>
          </w:p>
        </w:tc>
      </w:tr>
      <w:tr w:rsidR="007A2812" w:rsidRPr="001E5C29" w:rsidTr="0081649C">
        <w:trPr>
          <w:trHeight w:val="32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812" w:rsidRPr="001E5C29" w:rsidRDefault="007A2812" w:rsidP="007A281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iver Hamp mRNA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812" w:rsidRPr="001E5C29" w:rsidRDefault="00A63353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 ± 0.36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812" w:rsidRPr="001E5C29" w:rsidRDefault="00A63353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13 ± 1.47</w:t>
            </w:r>
            <w:r w:rsidRPr="001E5C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812" w:rsidRPr="001E5C29" w:rsidRDefault="00A63353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00 ± 0.73 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812" w:rsidRPr="001E5C29" w:rsidRDefault="00A63353" w:rsidP="007A281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E5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6.19 ± 4.59** </w:t>
            </w:r>
          </w:p>
        </w:tc>
      </w:tr>
    </w:tbl>
    <w:p w:rsidR="00C32777" w:rsidRPr="001E5C29" w:rsidRDefault="00C32777" w:rsidP="00C3277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2777" w:rsidRPr="0081649C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E5C29">
        <w:rPr>
          <w:rFonts w:ascii="Arial" w:hAnsi="Arial" w:cs="Arial"/>
          <w:sz w:val="20"/>
          <w:szCs w:val="20"/>
          <w:lang w:val="en-US"/>
        </w:rPr>
        <w:t xml:space="preserve">RBC: red blood cells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Hb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hemoglobin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Hct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hematocrit; MCV: mean corpuscular volume; MCH: mean corpuscular hemoglobin; MCHC: mean corpuscular hemoglobin concentration; Serum Fe: serum iron; UIBC: unsaturated iron binding capacity; </w:t>
      </w:r>
      <w:proofErr w:type="spellStart"/>
      <w:r w:rsidRPr="001E5C29">
        <w:rPr>
          <w:rFonts w:ascii="Arial" w:hAnsi="Arial" w:cs="Arial"/>
          <w:sz w:val="20"/>
          <w:szCs w:val="20"/>
          <w:lang w:val="en-US"/>
        </w:rPr>
        <w:t>TfSat</w:t>
      </w:r>
      <w:proofErr w:type="spellEnd"/>
      <w:r w:rsidRPr="001E5C29">
        <w:rPr>
          <w:rFonts w:ascii="Arial" w:hAnsi="Arial" w:cs="Arial"/>
          <w:sz w:val="20"/>
          <w:szCs w:val="20"/>
          <w:lang w:val="en-US"/>
        </w:rPr>
        <w:t xml:space="preserve">: transferrin saturation; </w:t>
      </w:r>
      <w:r w:rsidR="00B320E4" w:rsidRPr="001E5C29">
        <w:rPr>
          <w:rFonts w:ascii="Arial" w:hAnsi="Arial" w:cs="Arial"/>
          <w:sz w:val="20"/>
          <w:szCs w:val="20"/>
          <w:lang w:val="en-US"/>
        </w:rPr>
        <w:t>Liver Fe, Bone Fe: non-heme iron content in dried tissue.</w:t>
      </w:r>
      <w:r w:rsidRPr="001E5C29">
        <w:rPr>
          <w:rFonts w:ascii="Arial" w:hAnsi="Arial" w:cs="Arial"/>
          <w:sz w:val="20"/>
          <w:szCs w:val="20"/>
          <w:lang w:val="en-US"/>
        </w:rPr>
        <w:t> Data is presented as mean ± SD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. Statistics were calculated using Student´s</w:t>
      </w:r>
      <w:r w:rsidRPr="001E5C29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t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-test.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bookmarkStart w:id="0" w:name="OLE_LINK1"/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*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&lt;0.05, 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**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&lt;0.01, </w:t>
      </w:r>
      <w:r w:rsidRPr="001E5C2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***</w:t>
      </w:r>
      <w:r w:rsidRPr="001E5C29">
        <w:rPr>
          <w:rFonts w:ascii="Arial" w:hAnsi="Arial" w:cs="Arial"/>
          <w:color w:val="000000" w:themeColor="text1"/>
          <w:sz w:val="20"/>
          <w:szCs w:val="20"/>
          <w:lang w:val="en-US"/>
        </w:rPr>
        <w:t>P&lt;0.001.</w:t>
      </w:r>
      <w:bookmarkStart w:id="1" w:name="_GoBack"/>
      <w:bookmarkEnd w:id="1"/>
    </w:p>
    <w:bookmarkEnd w:id="0"/>
    <w:p w:rsidR="00C32777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32777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32777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32777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32777" w:rsidRDefault="00C32777" w:rsidP="00C3277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C32777" w:rsidSect="00D86B2C">
      <w:footerReference w:type="even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E17" w:rsidRDefault="00D54E17" w:rsidP="00C32777">
      <w:r>
        <w:separator/>
      </w:r>
    </w:p>
  </w:endnote>
  <w:endnote w:type="continuationSeparator" w:id="0">
    <w:p w:rsidR="00D54E17" w:rsidRDefault="00D54E17" w:rsidP="00C32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896714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32777" w:rsidRDefault="00C32777" w:rsidP="006C38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32777" w:rsidRDefault="00C327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1109453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:rsidR="00C32777" w:rsidRPr="0081649C" w:rsidRDefault="00C32777" w:rsidP="006C38E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81649C">
          <w:rPr>
            <w:rStyle w:val="PageNumber"/>
            <w:rFonts w:ascii="Arial" w:hAnsi="Arial" w:cs="Arial"/>
            <w:sz w:val="20"/>
            <w:szCs w:val="22"/>
          </w:rPr>
          <w:fldChar w:fldCharType="begin"/>
        </w:r>
        <w:r w:rsidRPr="0081649C">
          <w:rPr>
            <w:rStyle w:val="PageNumber"/>
            <w:rFonts w:ascii="Arial" w:hAnsi="Arial" w:cs="Arial"/>
            <w:sz w:val="20"/>
            <w:szCs w:val="22"/>
          </w:rPr>
          <w:instrText xml:space="preserve"> PAGE </w:instrText>
        </w:r>
        <w:r w:rsidRPr="0081649C">
          <w:rPr>
            <w:rStyle w:val="PageNumber"/>
            <w:rFonts w:ascii="Arial" w:hAnsi="Arial" w:cs="Arial"/>
            <w:sz w:val="20"/>
            <w:szCs w:val="22"/>
          </w:rPr>
          <w:fldChar w:fldCharType="separate"/>
        </w:r>
        <w:r w:rsidR="001E5C29">
          <w:rPr>
            <w:rStyle w:val="PageNumber"/>
            <w:rFonts w:ascii="Arial" w:hAnsi="Arial" w:cs="Arial"/>
            <w:noProof/>
            <w:sz w:val="20"/>
            <w:szCs w:val="22"/>
          </w:rPr>
          <w:t>6</w:t>
        </w:r>
        <w:r w:rsidRPr="0081649C">
          <w:rPr>
            <w:rStyle w:val="PageNumber"/>
            <w:rFonts w:ascii="Arial" w:hAnsi="Arial" w:cs="Arial"/>
            <w:sz w:val="20"/>
            <w:szCs w:val="22"/>
          </w:rPr>
          <w:fldChar w:fldCharType="end"/>
        </w:r>
      </w:p>
    </w:sdtContent>
  </w:sdt>
  <w:p w:rsidR="00C32777" w:rsidRDefault="00C327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E17" w:rsidRDefault="00D54E17" w:rsidP="00C32777">
      <w:r>
        <w:separator/>
      </w:r>
    </w:p>
  </w:footnote>
  <w:footnote w:type="continuationSeparator" w:id="0">
    <w:p w:rsidR="00D54E17" w:rsidRDefault="00D54E17" w:rsidP="00C32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zMzS2MDIzMDEyNTVS0lEKTi0uzszPAykwqwUAVxy2sCwAAAA="/>
  </w:docVars>
  <w:rsids>
    <w:rsidRoot w:val="00C32777"/>
    <w:rsid w:val="00003A79"/>
    <w:rsid w:val="00006295"/>
    <w:rsid w:val="00006C0D"/>
    <w:rsid w:val="000223E8"/>
    <w:rsid w:val="00037973"/>
    <w:rsid w:val="0004099E"/>
    <w:rsid w:val="00044A82"/>
    <w:rsid w:val="00064952"/>
    <w:rsid w:val="0006535A"/>
    <w:rsid w:val="00066C5E"/>
    <w:rsid w:val="00074452"/>
    <w:rsid w:val="00081B17"/>
    <w:rsid w:val="000846B5"/>
    <w:rsid w:val="00084ADC"/>
    <w:rsid w:val="000B3D7B"/>
    <w:rsid w:val="000B3E7C"/>
    <w:rsid w:val="000B5599"/>
    <w:rsid w:val="000C09A3"/>
    <w:rsid w:val="000C164E"/>
    <w:rsid w:val="000C6712"/>
    <w:rsid w:val="000D3083"/>
    <w:rsid w:val="000D3A2D"/>
    <w:rsid w:val="000D4790"/>
    <w:rsid w:val="000D4796"/>
    <w:rsid w:val="000E1BEC"/>
    <w:rsid w:val="000E1F5C"/>
    <w:rsid w:val="000E5999"/>
    <w:rsid w:val="000E6971"/>
    <w:rsid w:val="000F704C"/>
    <w:rsid w:val="00101503"/>
    <w:rsid w:val="00104966"/>
    <w:rsid w:val="00110028"/>
    <w:rsid w:val="001279BE"/>
    <w:rsid w:val="001336A3"/>
    <w:rsid w:val="00136B7A"/>
    <w:rsid w:val="001461E2"/>
    <w:rsid w:val="00151D3E"/>
    <w:rsid w:val="0015552F"/>
    <w:rsid w:val="00155B75"/>
    <w:rsid w:val="00161F02"/>
    <w:rsid w:val="0016317D"/>
    <w:rsid w:val="00167507"/>
    <w:rsid w:val="00167AFF"/>
    <w:rsid w:val="00171995"/>
    <w:rsid w:val="00177251"/>
    <w:rsid w:val="00193ECE"/>
    <w:rsid w:val="001A4DCB"/>
    <w:rsid w:val="001B360C"/>
    <w:rsid w:val="001C234B"/>
    <w:rsid w:val="001C2DA2"/>
    <w:rsid w:val="001C32D0"/>
    <w:rsid w:val="001D30B7"/>
    <w:rsid w:val="001D3B4B"/>
    <w:rsid w:val="001E2F91"/>
    <w:rsid w:val="001E5C29"/>
    <w:rsid w:val="001E7A0E"/>
    <w:rsid w:val="001F0CDC"/>
    <w:rsid w:val="001F5D05"/>
    <w:rsid w:val="0020254D"/>
    <w:rsid w:val="00204154"/>
    <w:rsid w:val="002056F9"/>
    <w:rsid w:val="002060A6"/>
    <w:rsid w:val="00206BCE"/>
    <w:rsid w:val="00207688"/>
    <w:rsid w:val="00215B12"/>
    <w:rsid w:val="00221C53"/>
    <w:rsid w:val="00221F45"/>
    <w:rsid w:val="00223B2B"/>
    <w:rsid w:val="00224ECB"/>
    <w:rsid w:val="00235725"/>
    <w:rsid w:val="002405EA"/>
    <w:rsid w:val="0025038F"/>
    <w:rsid w:val="00254453"/>
    <w:rsid w:val="00257CAD"/>
    <w:rsid w:val="00263B39"/>
    <w:rsid w:val="0027092F"/>
    <w:rsid w:val="0027331A"/>
    <w:rsid w:val="00280216"/>
    <w:rsid w:val="002863BA"/>
    <w:rsid w:val="002918D1"/>
    <w:rsid w:val="00292233"/>
    <w:rsid w:val="00294048"/>
    <w:rsid w:val="002A1A1F"/>
    <w:rsid w:val="002A3D02"/>
    <w:rsid w:val="002B1C17"/>
    <w:rsid w:val="002B40EB"/>
    <w:rsid w:val="002B6CDD"/>
    <w:rsid w:val="002B7559"/>
    <w:rsid w:val="002C2F3B"/>
    <w:rsid w:val="002C4D9B"/>
    <w:rsid w:val="002D029D"/>
    <w:rsid w:val="002F633C"/>
    <w:rsid w:val="003006E5"/>
    <w:rsid w:val="00312EB7"/>
    <w:rsid w:val="00313DFE"/>
    <w:rsid w:val="00316550"/>
    <w:rsid w:val="00322351"/>
    <w:rsid w:val="00330775"/>
    <w:rsid w:val="00340AB3"/>
    <w:rsid w:val="003419E3"/>
    <w:rsid w:val="0037022A"/>
    <w:rsid w:val="003712B7"/>
    <w:rsid w:val="00382B8E"/>
    <w:rsid w:val="003875A6"/>
    <w:rsid w:val="00390A1A"/>
    <w:rsid w:val="003920F4"/>
    <w:rsid w:val="00393CEA"/>
    <w:rsid w:val="0039702C"/>
    <w:rsid w:val="003A3963"/>
    <w:rsid w:val="003B0526"/>
    <w:rsid w:val="003C5C07"/>
    <w:rsid w:val="003D1525"/>
    <w:rsid w:val="003D3787"/>
    <w:rsid w:val="003D73E4"/>
    <w:rsid w:val="003E3375"/>
    <w:rsid w:val="003F1FC3"/>
    <w:rsid w:val="003F26CF"/>
    <w:rsid w:val="003F28CA"/>
    <w:rsid w:val="003F46E2"/>
    <w:rsid w:val="004004D1"/>
    <w:rsid w:val="004020DE"/>
    <w:rsid w:val="00413C85"/>
    <w:rsid w:val="00414C82"/>
    <w:rsid w:val="00423876"/>
    <w:rsid w:val="00433E8D"/>
    <w:rsid w:val="004445B1"/>
    <w:rsid w:val="0044639C"/>
    <w:rsid w:val="004557EC"/>
    <w:rsid w:val="00462656"/>
    <w:rsid w:val="004636D3"/>
    <w:rsid w:val="00464819"/>
    <w:rsid w:val="004649D5"/>
    <w:rsid w:val="00471320"/>
    <w:rsid w:val="004777CF"/>
    <w:rsid w:val="00477C25"/>
    <w:rsid w:val="00483D86"/>
    <w:rsid w:val="00484DC3"/>
    <w:rsid w:val="004A0F2D"/>
    <w:rsid w:val="004A533D"/>
    <w:rsid w:val="004C3744"/>
    <w:rsid w:val="004E0930"/>
    <w:rsid w:val="004E61F7"/>
    <w:rsid w:val="004E6E61"/>
    <w:rsid w:val="004E710E"/>
    <w:rsid w:val="004F5295"/>
    <w:rsid w:val="0050142D"/>
    <w:rsid w:val="00504C17"/>
    <w:rsid w:val="00515F98"/>
    <w:rsid w:val="00523DD7"/>
    <w:rsid w:val="00523F7D"/>
    <w:rsid w:val="00535B78"/>
    <w:rsid w:val="00541335"/>
    <w:rsid w:val="00557250"/>
    <w:rsid w:val="005604AC"/>
    <w:rsid w:val="005625CB"/>
    <w:rsid w:val="00581F13"/>
    <w:rsid w:val="0058551F"/>
    <w:rsid w:val="00593A68"/>
    <w:rsid w:val="00594780"/>
    <w:rsid w:val="005B0386"/>
    <w:rsid w:val="005C17B0"/>
    <w:rsid w:val="005C5BAF"/>
    <w:rsid w:val="005D3DA9"/>
    <w:rsid w:val="005D695A"/>
    <w:rsid w:val="005E73CE"/>
    <w:rsid w:val="00617103"/>
    <w:rsid w:val="006267BF"/>
    <w:rsid w:val="00632725"/>
    <w:rsid w:val="00642BDD"/>
    <w:rsid w:val="00654E10"/>
    <w:rsid w:val="00655C34"/>
    <w:rsid w:val="00661350"/>
    <w:rsid w:val="006642F2"/>
    <w:rsid w:val="00664C07"/>
    <w:rsid w:val="006679A2"/>
    <w:rsid w:val="00667C92"/>
    <w:rsid w:val="00672F3A"/>
    <w:rsid w:val="006739AA"/>
    <w:rsid w:val="00676337"/>
    <w:rsid w:val="006861A3"/>
    <w:rsid w:val="00690220"/>
    <w:rsid w:val="006944C4"/>
    <w:rsid w:val="006A1D7A"/>
    <w:rsid w:val="006B7A58"/>
    <w:rsid w:val="006C635F"/>
    <w:rsid w:val="006D4CB1"/>
    <w:rsid w:val="006D5F28"/>
    <w:rsid w:val="006E1A1F"/>
    <w:rsid w:val="006E2088"/>
    <w:rsid w:val="006E43DE"/>
    <w:rsid w:val="006E6885"/>
    <w:rsid w:val="006F04A1"/>
    <w:rsid w:val="006F084F"/>
    <w:rsid w:val="006F5889"/>
    <w:rsid w:val="00703C61"/>
    <w:rsid w:val="0070438F"/>
    <w:rsid w:val="007066F1"/>
    <w:rsid w:val="0070697B"/>
    <w:rsid w:val="00707EC7"/>
    <w:rsid w:val="007179B7"/>
    <w:rsid w:val="00722271"/>
    <w:rsid w:val="007265BF"/>
    <w:rsid w:val="007410AB"/>
    <w:rsid w:val="00743593"/>
    <w:rsid w:val="00743A6E"/>
    <w:rsid w:val="00746141"/>
    <w:rsid w:val="0077716E"/>
    <w:rsid w:val="007960D0"/>
    <w:rsid w:val="00796AD5"/>
    <w:rsid w:val="007A1872"/>
    <w:rsid w:val="007A2812"/>
    <w:rsid w:val="007A5CA6"/>
    <w:rsid w:val="007A5D9C"/>
    <w:rsid w:val="007A625C"/>
    <w:rsid w:val="007A7F97"/>
    <w:rsid w:val="007B3369"/>
    <w:rsid w:val="007B38E0"/>
    <w:rsid w:val="007C54D2"/>
    <w:rsid w:val="007C760E"/>
    <w:rsid w:val="007C7C13"/>
    <w:rsid w:val="007D7AC1"/>
    <w:rsid w:val="007E3F6B"/>
    <w:rsid w:val="007F31F7"/>
    <w:rsid w:val="007F71AA"/>
    <w:rsid w:val="0081649C"/>
    <w:rsid w:val="00822492"/>
    <w:rsid w:val="00843E57"/>
    <w:rsid w:val="00844CDD"/>
    <w:rsid w:val="00851AB0"/>
    <w:rsid w:val="00855F2A"/>
    <w:rsid w:val="008605FE"/>
    <w:rsid w:val="00860B58"/>
    <w:rsid w:val="00864F8A"/>
    <w:rsid w:val="00866BB3"/>
    <w:rsid w:val="00867278"/>
    <w:rsid w:val="008919CA"/>
    <w:rsid w:val="00894FAB"/>
    <w:rsid w:val="008963F7"/>
    <w:rsid w:val="008A09C8"/>
    <w:rsid w:val="008A1BDE"/>
    <w:rsid w:val="008B5DB7"/>
    <w:rsid w:val="008C269F"/>
    <w:rsid w:val="008D290B"/>
    <w:rsid w:val="008D65ED"/>
    <w:rsid w:val="008E739A"/>
    <w:rsid w:val="008F4728"/>
    <w:rsid w:val="00900AAC"/>
    <w:rsid w:val="0090272E"/>
    <w:rsid w:val="00910638"/>
    <w:rsid w:val="00910B61"/>
    <w:rsid w:val="00912F5C"/>
    <w:rsid w:val="0091427D"/>
    <w:rsid w:val="0092277F"/>
    <w:rsid w:val="00931BF2"/>
    <w:rsid w:val="0093225F"/>
    <w:rsid w:val="00935A8F"/>
    <w:rsid w:val="00936801"/>
    <w:rsid w:val="00945ECA"/>
    <w:rsid w:val="00945ED8"/>
    <w:rsid w:val="0094604A"/>
    <w:rsid w:val="009476D4"/>
    <w:rsid w:val="00954756"/>
    <w:rsid w:val="00954EBE"/>
    <w:rsid w:val="0097118C"/>
    <w:rsid w:val="00976CCD"/>
    <w:rsid w:val="00983A75"/>
    <w:rsid w:val="00992665"/>
    <w:rsid w:val="00995EB4"/>
    <w:rsid w:val="009B1865"/>
    <w:rsid w:val="009C5A13"/>
    <w:rsid w:val="009C6031"/>
    <w:rsid w:val="009D1781"/>
    <w:rsid w:val="009E24AF"/>
    <w:rsid w:val="009E2B4E"/>
    <w:rsid w:val="009F22EC"/>
    <w:rsid w:val="009F3186"/>
    <w:rsid w:val="009F5F27"/>
    <w:rsid w:val="00A0097A"/>
    <w:rsid w:val="00A05A48"/>
    <w:rsid w:val="00A12587"/>
    <w:rsid w:val="00A15FE7"/>
    <w:rsid w:val="00A160DC"/>
    <w:rsid w:val="00A16125"/>
    <w:rsid w:val="00A1651E"/>
    <w:rsid w:val="00A227D4"/>
    <w:rsid w:val="00A440D0"/>
    <w:rsid w:val="00A63353"/>
    <w:rsid w:val="00A6551C"/>
    <w:rsid w:val="00A76EFB"/>
    <w:rsid w:val="00A8299F"/>
    <w:rsid w:val="00A96A69"/>
    <w:rsid w:val="00AB20F7"/>
    <w:rsid w:val="00AC01F1"/>
    <w:rsid w:val="00AC26F7"/>
    <w:rsid w:val="00AC6DAC"/>
    <w:rsid w:val="00AF0A3D"/>
    <w:rsid w:val="00AF2E4C"/>
    <w:rsid w:val="00AF7082"/>
    <w:rsid w:val="00B04C19"/>
    <w:rsid w:val="00B066E7"/>
    <w:rsid w:val="00B13FE8"/>
    <w:rsid w:val="00B23471"/>
    <w:rsid w:val="00B2670C"/>
    <w:rsid w:val="00B320E4"/>
    <w:rsid w:val="00B446F8"/>
    <w:rsid w:val="00B44B28"/>
    <w:rsid w:val="00B44F42"/>
    <w:rsid w:val="00B4693B"/>
    <w:rsid w:val="00B761BD"/>
    <w:rsid w:val="00B93021"/>
    <w:rsid w:val="00BA2F00"/>
    <w:rsid w:val="00BA6591"/>
    <w:rsid w:val="00BB759F"/>
    <w:rsid w:val="00BC0232"/>
    <w:rsid w:val="00BC10FD"/>
    <w:rsid w:val="00BD2B5F"/>
    <w:rsid w:val="00BE747B"/>
    <w:rsid w:val="00BE7E1B"/>
    <w:rsid w:val="00BF3145"/>
    <w:rsid w:val="00BF76AE"/>
    <w:rsid w:val="00C02BA1"/>
    <w:rsid w:val="00C045A3"/>
    <w:rsid w:val="00C10731"/>
    <w:rsid w:val="00C1432E"/>
    <w:rsid w:val="00C1558C"/>
    <w:rsid w:val="00C16105"/>
    <w:rsid w:val="00C23FFC"/>
    <w:rsid w:val="00C32777"/>
    <w:rsid w:val="00C37C10"/>
    <w:rsid w:val="00C41859"/>
    <w:rsid w:val="00C4462B"/>
    <w:rsid w:val="00C537A4"/>
    <w:rsid w:val="00C70A9D"/>
    <w:rsid w:val="00C810F7"/>
    <w:rsid w:val="00C83FB0"/>
    <w:rsid w:val="00C91993"/>
    <w:rsid w:val="00C93778"/>
    <w:rsid w:val="00CA1C6F"/>
    <w:rsid w:val="00CA3A92"/>
    <w:rsid w:val="00CA44B9"/>
    <w:rsid w:val="00CC11D2"/>
    <w:rsid w:val="00CC3709"/>
    <w:rsid w:val="00CC5556"/>
    <w:rsid w:val="00CD3121"/>
    <w:rsid w:val="00CD7717"/>
    <w:rsid w:val="00CD7918"/>
    <w:rsid w:val="00CE21AB"/>
    <w:rsid w:val="00CE231B"/>
    <w:rsid w:val="00CE7C7C"/>
    <w:rsid w:val="00D02F37"/>
    <w:rsid w:val="00D12788"/>
    <w:rsid w:val="00D17406"/>
    <w:rsid w:val="00D2185A"/>
    <w:rsid w:val="00D21A0F"/>
    <w:rsid w:val="00D2405D"/>
    <w:rsid w:val="00D268A9"/>
    <w:rsid w:val="00D271F6"/>
    <w:rsid w:val="00D351DA"/>
    <w:rsid w:val="00D43556"/>
    <w:rsid w:val="00D475EA"/>
    <w:rsid w:val="00D47E5F"/>
    <w:rsid w:val="00D5022C"/>
    <w:rsid w:val="00D50E54"/>
    <w:rsid w:val="00D52C42"/>
    <w:rsid w:val="00D52F1A"/>
    <w:rsid w:val="00D54E17"/>
    <w:rsid w:val="00D66CB2"/>
    <w:rsid w:val="00D71D5E"/>
    <w:rsid w:val="00D73BE1"/>
    <w:rsid w:val="00D74788"/>
    <w:rsid w:val="00D80A67"/>
    <w:rsid w:val="00D85178"/>
    <w:rsid w:val="00D86B2C"/>
    <w:rsid w:val="00D900B0"/>
    <w:rsid w:val="00D95F5D"/>
    <w:rsid w:val="00D97D92"/>
    <w:rsid w:val="00DA0B79"/>
    <w:rsid w:val="00DB5EA2"/>
    <w:rsid w:val="00DB6ECD"/>
    <w:rsid w:val="00DD1E6B"/>
    <w:rsid w:val="00DD5B32"/>
    <w:rsid w:val="00DF4C2E"/>
    <w:rsid w:val="00E03D5B"/>
    <w:rsid w:val="00E10697"/>
    <w:rsid w:val="00E1113A"/>
    <w:rsid w:val="00E12070"/>
    <w:rsid w:val="00E15571"/>
    <w:rsid w:val="00E15DB0"/>
    <w:rsid w:val="00E15E61"/>
    <w:rsid w:val="00E16EE2"/>
    <w:rsid w:val="00E21157"/>
    <w:rsid w:val="00E247A4"/>
    <w:rsid w:val="00E25DF6"/>
    <w:rsid w:val="00E25E5C"/>
    <w:rsid w:val="00E32C15"/>
    <w:rsid w:val="00E34974"/>
    <w:rsid w:val="00E46994"/>
    <w:rsid w:val="00E47599"/>
    <w:rsid w:val="00E50765"/>
    <w:rsid w:val="00E5241B"/>
    <w:rsid w:val="00E613BB"/>
    <w:rsid w:val="00E66C62"/>
    <w:rsid w:val="00E70173"/>
    <w:rsid w:val="00E7229A"/>
    <w:rsid w:val="00E722AA"/>
    <w:rsid w:val="00E80197"/>
    <w:rsid w:val="00E86997"/>
    <w:rsid w:val="00E8787E"/>
    <w:rsid w:val="00EA0A7F"/>
    <w:rsid w:val="00EA4173"/>
    <w:rsid w:val="00EA682A"/>
    <w:rsid w:val="00EB416E"/>
    <w:rsid w:val="00EC7BC4"/>
    <w:rsid w:val="00EE31E5"/>
    <w:rsid w:val="00EF31B4"/>
    <w:rsid w:val="00F04EFC"/>
    <w:rsid w:val="00F15D9C"/>
    <w:rsid w:val="00F15EFC"/>
    <w:rsid w:val="00F267EE"/>
    <w:rsid w:val="00F31D18"/>
    <w:rsid w:val="00F35318"/>
    <w:rsid w:val="00F37336"/>
    <w:rsid w:val="00F37E9C"/>
    <w:rsid w:val="00F45919"/>
    <w:rsid w:val="00F51478"/>
    <w:rsid w:val="00F52735"/>
    <w:rsid w:val="00F55534"/>
    <w:rsid w:val="00F55B32"/>
    <w:rsid w:val="00F563C4"/>
    <w:rsid w:val="00F64E8C"/>
    <w:rsid w:val="00F65E61"/>
    <w:rsid w:val="00F76903"/>
    <w:rsid w:val="00F83635"/>
    <w:rsid w:val="00F91870"/>
    <w:rsid w:val="00FA214E"/>
    <w:rsid w:val="00FA6603"/>
    <w:rsid w:val="00FB77FC"/>
    <w:rsid w:val="00FD154C"/>
    <w:rsid w:val="00FD3AAA"/>
    <w:rsid w:val="00FF0947"/>
    <w:rsid w:val="00FF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F75AAC-E3A2-2743-B0B8-64ADB0400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777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777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277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777"/>
    <w:rPr>
      <w:rFonts w:ascii="Times New Roman" w:eastAsia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C32777"/>
  </w:style>
  <w:style w:type="paragraph" w:styleId="Header">
    <w:name w:val="header"/>
    <w:basedOn w:val="Normal"/>
    <w:link w:val="HeaderChar"/>
    <w:uiPriority w:val="99"/>
    <w:unhideWhenUsed/>
    <w:rsid w:val="0081649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49C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5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edesma Colunga</dc:creator>
  <cp:keywords/>
  <dc:description/>
  <cp:lastModifiedBy>Divya Abirami S.</cp:lastModifiedBy>
  <cp:revision>11</cp:revision>
  <dcterms:created xsi:type="dcterms:W3CDTF">2023-09-28T20:08:00Z</dcterms:created>
  <dcterms:modified xsi:type="dcterms:W3CDTF">2024-02-23T03:34:00Z</dcterms:modified>
</cp:coreProperties>
</file>